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1F44CD" w14:textId="77777777" w:rsidR="00FB1994" w:rsidRPr="007058AA" w:rsidRDefault="00FB1994" w:rsidP="00FB1994">
      <w:pPr>
        <w:spacing w:line="480" w:lineRule="auto"/>
        <w:ind w:right="105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058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</w:t>
      </w:r>
      <w:r w:rsidRPr="007058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Results of multiple regression analysis for demographic variables and perfectionism on PBI-J </w:t>
      </w:r>
      <w:r w:rsidR="00550A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actor</w:t>
      </w:r>
      <w:r w:rsidRPr="007058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cores</w:t>
      </w:r>
    </w:p>
    <w:tbl>
      <w:tblPr>
        <w:tblStyle w:val="a3"/>
        <w:tblW w:w="8789" w:type="dxa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2"/>
        <w:gridCol w:w="1662"/>
        <w:gridCol w:w="1662"/>
        <w:gridCol w:w="1753"/>
      </w:tblGrid>
      <w:tr w:rsidR="00FB1994" w:rsidRPr="007058AA" w14:paraId="66CFE213" w14:textId="77777777" w:rsidTr="00550A84">
        <w:tc>
          <w:tcPr>
            <w:tcW w:w="3712" w:type="dxa"/>
            <w:tcBorders>
              <w:top w:val="single" w:sz="12" w:space="0" w:color="auto"/>
              <w:bottom w:val="nil"/>
            </w:tcBorders>
          </w:tcPr>
          <w:p w14:paraId="039F27E5" w14:textId="77777777" w:rsidR="00FB1994" w:rsidRPr="007058AA" w:rsidRDefault="00FB1994" w:rsidP="008C4B7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</w:p>
        </w:tc>
        <w:tc>
          <w:tcPr>
            <w:tcW w:w="5077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0BCA313F" w14:textId="77777777" w:rsidR="00FB1994" w:rsidRPr="007058AA" w:rsidRDefault="00FB1994" w:rsidP="008C4B7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705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Outcome variables (β)</w:t>
            </w:r>
          </w:p>
        </w:tc>
      </w:tr>
      <w:tr w:rsidR="00FB1994" w:rsidRPr="007058AA" w14:paraId="39D76344" w14:textId="77777777" w:rsidTr="00550A84">
        <w:tc>
          <w:tcPr>
            <w:tcW w:w="3712" w:type="dxa"/>
            <w:tcBorders>
              <w:top w:val="nil"/>
              <w:bottom w:val="single" w:sz="12" w:space="0" w:color="auto"/>
            </w:tcBorders>
          </w:tcPr>
          <w:p w14:paraId="5020E8D7" w14:textId="77777777" w:rsidR="00FB1994" w:rsidRPr="007058AA" w:rsidRDefault="00FB1994" w:rsidP="008C4B7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705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br w:type="page"/>
              <w:t>Factors</w:t>
            </w:r>
          </w:p>
        </w:tc>
        <w:tc>
          <w:tcPr>
            <w:tcW w:w="1662" w:type="dxa"/>
            <w:tcBorders>
              <w:bottom w:val="single" w:sz="12" w:space="0" w:color="auto"/>
            </w:tcBorders>
          </w:tcPr>
          <w:p w14:paraId="19915633" w14:textId="77777777" w:rsidR="00FB1994" w:rsidRPr="007058AA" w:rsidRDefault="00FB1994" w:rsidP="008C4B7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705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 xml:space="preserve">PBI-J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EE</w:t>
            </w:r>
          </w:p>
        </w:tc>
        <w:tc>
          <w:tcPr>
            <w:tcW w:w="1662" w:type="dxa"/>
            <w:tcBorders>
              <w:bottom w:val="single" w:sz="12" w:space="0" w:color="auto"/>
            </w:tcBorders>
          </w:tcPr>
          <w:p w14:paraId="77A4B10D" w14:textId="77777777" w:rsidR="00FB1994" w:rsidRPr="007058AA" w:rsidRDefault="00FB1994" w:rsidP="008C4B7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705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 xml:space="preserve">PBI-J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ED</w:t>
            </w:r>
          </w:p>
        </w:tc>
        <w:tc>
          <w:tcPr>
            <w:tcW w:w="1753" w:type="dxa"/>
            <w:tcBorders>
              <w:bottom w:val="single" w:sz="12" w:space="0" w:color="auto"/>
            </w:tcBorders>
          </w:tcPr>
          <w:p w14:paraId="0429275A" w14:textId="77777777" w:rsidR="00FB1994" w:rsidRPr="007058AA" w:rsidRDefault="00FB1994" w:rsidP="008C4B7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705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 xml:space="preserve">PBI-J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LPA</w:t>
            </w:r>
          </w:p>
        </w:tc>
      </w:tr>
      <w:tr w:rsidR="00FB1994" w:rsidRPr="007058AA" w14:paraId="3FBBE6A3" w14:textId="77777777" w:rsidTr="00550A84">
        <w:tc>
          <w:tcPr>
            <w:tcW w:w="3712" w:type="dxa"/>
            <w:tcBorders>
              <w:top w:val="single" w:sz="12" w:space="0" w:color="auto"/>
              <w:bottom w:val="nil"/>
            </w:tcBorders>
          </w:tcPr>
          <w:p w14:paraId="1707EAB1" w14:textId="77777777" w:rsidR="00FB1994" w:rsidRPr="007058AA" w:rsidRDefault="00FB1994" w:rsidP="008C4B7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</w:pPr>
            <w:r w:rsidRPr="007058A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  <w:t>Step1: Sociodemographic variables</w:t>
            </w:r>
          </w:p>
        </w:tc>
        <w:tc>
          <w:tcPr>
            <w:tcW w:w="1662" w:type="dxa"/>
            <w:tcBorders>
              <w:top w:val="single" w:sz="12" w:space="0" w:color="auto"/>
              <w:bottom w:val="nil"/>
            </w:tcBorders>
            <w:vAlign w:val="center"/>
          </w:tcPr>
          <w:p w14:paraId="25C34A9D" w14:textId="77777777" w:rsidR="00FB1994" w:rsidRPr="007058AA" w:rsidRDefault="00FB1994" w:rsidP="008C4B7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</w:pPr>
          </w:p>
        </w:tc>
        <w:tc>
          <w:tcPr>
            <w:tcW w:w="1662" w:type="dxa"/>
            <w:tcBorders>
              <w:top w:val="single" w:sz="12" w:space="0" w:color="auto"/>
              <w:bottom w:val="nil"/>
            </w:tcBorders>
          </w:tcPr>
          <w:p w14:paraId="5012395C" w14:textId="77777777" w:rsidR="00FB1994" w:rsidRPr="007058AA" w:rsidRDefault="00FB1994" w:rsidP="008C4B7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</w:pPr>
          </w:p>
        </w:tc>
        <w:tc>
          <w:tcPr>
            <w:tcW w:w="1753" w:type="dxa"/>
            <w:tcBorders>
              <w:top w:val="single" w:sz="12" w:space="0" w:color="auto"/>
              <w:bottom w:val="nil"/>
            </w:tcBorders>
          </w:tcPr>
          <w:p w14:paraId="662F4D78" w14:textId="77777777" w:rsidR="00FB1994" w:rsidRPr="007058AA" w:rsidRDefault="00FB1994" w:rsidP="008C4B7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</w:pPr>
          </w:p>
        </w:tc>
      </w:tr>
      <w:tr w:rsidR="00FB1994" w:rsidRPr="007058AA" w14:paraId="214C008D" w14:textId="77777777" w:rsidTr="00550A84">
        <w:tc>
          <w:tcPr>
            <w:tcW w:w="3712" w:type="dxa"/>
            <w:tcBorders>
              <w:top w:val="nil"/>
            </w:tcBorders>
          </w:tcPr>
          <w:p w14:paraId="268BC03A" w14:textId="77777777" w:rsidR="00FB1994" w:rsidRPr="007058AA" w:rsidRDefault="00FB1994" w:rsidP="00FB1994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705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Gender (0 = male, 1 = female)</w:t>
            </w:r>
          </w:p>
        </w:tc>
        <w:tc>
          <w:tcPr>
            <w:tcW w:w="1662" w:type="dxa"/>
            <w:tcBorders>
              <w:top w:val="nil"/>
            </w:tcBorders>
          </w:tcPr>
          <w:p w14:paraId="5A5A2FB6" w14:textId="77777777" w:rsidR="00FB1994" w:rsidRPr="00FB1994" w:rsidRDefault="00FB1994" w:rsidP="00FB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  <w:r w:rsidRPr="00FB19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62" w:type="dxa"/>
            <w:tcBorders>
              <w:top w:val="nil"/>
            </w:tcBorders>
          </w:tcPr>
          <w:p w14:paraId="50E52D43" w14:textId="77777777" w:rsidR="00FB1994" w:rsidRPr="00FB1994" w:rsidRDefault="00550A84" w:rsidP="00FB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1994" w:rsidRPr="00FB1994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  <w:r w:rsidR="00FB1994" w:rsidRPr="00FB19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53" w:type="dxa"/>
            <w:tcBorders>
              <w:top w:val="nil"/>
            </w:tcBorders>
          </w:tcPr>
          <w:p w14:paraId="03063C82" w14:textId="77777777" w:rsidR="00FB1994" w:rsidRPr="00FB1994" w:rsidRDefault="00FB1994" w:rsidP="00FB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50A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  <w:r w:rsidRPr="00FB19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FB1994" w:rsidRPr="007058AA" w14:paraId="7760A286" w14:textId="77777777" w:rsidTr="00550A84">
        <w:tc>
          <w:tcPr>
            <w:tcW w:w="3712" w:type="dxa"/>
          </w:tcPr>
          <w:p w14:paraId="7BBDD2F9" w14:textId="77777777" w:rsidR="00FB1994" w:rsidRPr="007058AA" w:rsidRDefault="00FB1994" w:rsidP="00FB1994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705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Age of parent</w:t>
            </w:r>
          </w:p>
        </w:tc>
        <w:tc>
          <w:tcPr>
            <w:tcW w:w="1662" w:type="dxa"/>
          </w:tcPr>
          <w:p w14:paraId="3C53A2AD" w14:textId="77777777" w:rsidR="00FB1994" w:rsidRPr="00FB1994" w:rsidRDefault="00FB1994" w:rsidP="00FB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  <w:r w:rsidRPr="00FB19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62" w:type="dxa"/>
          </w:tcPr>
          <w:p w14:paraId="6F94A960" w14:textId="77777777" w:rsidR="00FB1994" w:rsidRPr="00FB1994" w:rsidRDefault="00FB1994" w:rsidP="00FB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50A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1753" w:type="dxa"/>
          </w:tcPr>
          <w:p w14:paraId="3532C29C" w14:textId="77777777" w:rsidR="00FB1994" w:rsidRPr="00FB1994" w:rsidRDefault="00FB1994" w:rsidP="00FB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50A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</w:tr>
      <w:tr w:rsidR="00FB1994" w:rsidRPr="007058AA" w14:paraId="01372D25" w14:textId="77777777" w:rsidTr="00550A84">
        <w:tc>
          <w:tcPr>
            <w:tcW w:w="3712" w:type="dxa"/>
          </w:tcPr>
          <w:p w14:paraId="5147F64D" w14:textId="77777777" w:rsidR="00FB1994" w:rsidRPr="007058AA" w:rsidRDefault="00FB1994" w:rsidP="00FB1994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705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Number of children</w:t>
            </w:r>
          </w:p>
        </w:tc>
        <w:tc>
          <w:tcPr>
            <w:tcW w:w="1662" w:type="dxa"/>
          </w:tcPr>
          <w:p w14:paraId="50C0B91F" w14:textId="77777777" w:rsidR="00FB1994" w:rsidRPr="00FB1994" w:rsidRDefault="00FB1994" w:rsidP="00FB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1662" w:type="dxa"/>
          </w:tcPr>
          <w:p w14:paraId="0C8AA93D" w14:textId="77777777" w:rsidR="00FB1994" w:rsidRPr="00FB1994" w:rsidRDefault="00550A84" w:rsidP="00FB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1994" w:rsidRPr="00FB1994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1753" w:type="dxa"/>
          </w:tcPr>
          <w:p w14:paraId="3E8B4DDF" w14:textId="77777777" w:rsidR="00FB1994" w:rsidRPr="00FB1994" w:rsidRDefault="00550A84" w:rsidP="00FB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1994" w:rsidRPr="00FB1994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</w:tr>
      <w:tr w:rsidR="00FB1994" w:rsidRPr="007058AA" w14:paraId="4A1F10B4" w14:textId="77777777" w:rsidTr="00550A84">
        <w:tc>
          <w:tcPr>
            <w:tcW w:w="3712" w:type="dxa"/>
          </w:tcPr>
          <w:p w14:paraId="3CCBA2B5" w14:textId="77777777" w:rsidR="00FB1994" w:rsidRPr="007058AA" w:rsidRDefault="00FB1994" w:rsidP="00FB1994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705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Having younger children (&lt; 5 years old)</w:t>
            </w:r>
          </w:p>
        </w:tc>
        <w:tc>
          <w:tcPr>
            <w:tcW w:w="1662" w:type="dxa"/>
          </w:tcPr>
          <w:p w14:paraId="6B2DD16B" w14:textId="77777777" w:rsidR="00FB1994" w:rsidRPr="00FB1994" w:rsidRDefault="00FB1994" w:rsidP="00FB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1662" w:type="dxa"/>
          </w:tcPr>
          <w:p w14:paraId="57C7EF1B" w14:textId="77777777" w:rsidR="00FB1994" w:rsidRPr="00FB1994" w:rsidRDefault="00FB1994" w:rsidP="00FB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50A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  <w:r w:rsidRPr="00FB19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53" w:type="dxa"/>
          </w:tcPr>
          <w:p w14:paraId="2C2CB4C1" w14:textId="77777777" w:rsidR="00FB1994" w:rsidRPr="00FB1994" w:rsidRDefault="00FB1994" w:rsidP="00FB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50A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  <w:r w:rsidRPr="00FB19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FB1994" w:rsidRPr="007058AA" w14:paraId="0841C84D" w14:textId="77777777" w:rsidTr="00550A84">
        <w:tc>
          <w:tcPr>
            <w:tcW w:w="3712" w:type="dxa"/>
          </w:tcPr>
          <w:p w14:paraId="24D092E6" w14:textId="77777777" w:rsidR="00FB1994" w:rsidRPr="007058AA" w:rsidRDefault="00FB1994" w:rsidP="00FB1994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705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Single parent</w:t>
            </w:r>
          </w:p>
        </w:tc>
        <w:tc>
          <w:tcPr>
            <w:tcW w:w="1662" w:type="dxa"/>
          </w:tcPr>
          <w:p w14:paraId="70A03C4C" w14:textId="77777777" w:rsidR="00FB1994" w:rsidRPr="00FB1994" w:rsidRDefault="00FB1994" w:rsidP="00FB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662" w:type="dxa"/>
          </w:tcPr>
          <w:p w14:paraId="4E361908" w14:textId="77777777" w:rsidR="00FB1994" w:rsidRPr="00FB1994" w:rsidRDefault="00FB1994" w:rsidP="00FB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50A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753" w:type="dxa"/>
          </w:tcPr>
          <w:p w14:paraId="0C6B37A1" w14:textId="77777777" w:rsidR="00FB1994" w:rsidRPr="00FB1994" w:rsidRDefault="00FB1994" w:rsidP="00FB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50A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</w:tr>
      <w:tr w:rsidR="00FB1994" w:rsidRPr="007058AA" w14:paraId="0D9AB127" w14:textId="77777777" w:rsidTr="00550A84">
        <w:tc>
          <w:tcPr>
            <w:tcW w:w="3712" w:type="dxa"/>
          </w:tcPr>
          <w:p w14:paraId="5EADD6E9" w14:textId="77777777" w:rsidR="00FB1994" w:rsidRPr="007058AA" w:rsidRDefault="00FB1994" w:rsidP="00FB1994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705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Education level</w:t>
            </w:r>
          </w:p>
        </w:tc>
        <w:tc>
          <w:tcPr>
            <w:tcW w:w="1662" w:type="dxa"/>
          </w:tcPr>
          <w:p w14:paraId="4E1A978A" w14:textId="77777777" w:rsidR="00FB1994" w:rsidRPr="00FB1994" w:rsidRDefault="00FB1994" w:rsidP="00FB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662" w:type="dxa"/>
          </w:tcPr>
          <w:p w14:paraId="6D345C60" w14:textId="77777777" w:rsidR="00FB1994" w:rsidRPr="00FB1994" w:rsidRDefault="00550A84" w:rsidP="00FB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1994" w:rsidRPr="00FB1994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  <w:r w:rsidR="00FB1994" w:rsidRPr="00FB19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53" w:type="dxa"/>
          </w:tcPr>
          <w:p w14:paraId="0CC8C783" w14:textId="77777777" w:rsidR="00FB1994" w:rsidRPr="00FB1994" w:rsidRDefault="00FB1994" w:rsidP="00FB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50A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  <w:r w:rsidRPr="00FB19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FB1994" w:rsidRPr="007058AA" w14:paraId="1E22AFB6" w14:textId="77777777" w:rsidTr="00550A84">
        <w:tc>
          <w:tcPr>
            <w:tcW w:w="3712" w:type="dxa"/>
          </w:tcPr>
          <w:p w14:paraId="028AE05E" w14:textId="77777777" w:rsidR="00FB1994" w:rsidRPr="007058AA" w:rsidRDefault="00FB1994" w:rsidP="00FB1994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705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Household income</w:t>
            </w:r>
          </w:p>
        </w:tc>
        <w:tc>
          <w:tcPr>
            <w:tcW w:w="1662" w:type="dxa"/>
          </w:tcPr>
          <w:p w14:paraId="24CE164B" w14:textId="77777777" w:rsidR="00FB1994" w:rsidRPr="00FB1994" w:rsidRDefault="00FB1994" w:rsidP="00FB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662" w:type="dxa"/>
          </w:tcPr>
          <w:p w14:paraId="113A122B" w14:textId="77777777" w:rsidR="00FB1994" w:rsidRPr="00FB1994" w:rsidRDefault="00550A84" w:rsidP="00FB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1994" w:rsidRPr="00FB1994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753" w:type="dxa"/>
          </w:tcPr>
          <w:p w14:paraId="7BD7BAB5" w14:textId="77777777" w:rsidR="00FB1994" w:rsidRPr="00FB1994" w:rsidRDefault="00FB1994" w:rsidP="00FB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50A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</w:tr>
      <w:tr w:rsidR="00FB1994" w:rsidRPr="007058AA" w14:paraId="7255A0FE" w14:textId="77777777" w:rsidTr="00550A84">
        <w:tc>
          <w:tcPr>
            <w:tcW w:w="3712" w:type="dxa"/>
          </w:tcPr>
          <w:p w14:paraId="33BB99A2" w14:textId="77777777" w:rsidR="00FB1994" w:rsidRPr="007058AA" w:rsidRDefault="00FB1994" w:rsidP="00FB1994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705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Working part-time</w:t>
            </w:r>
          </w:p>
        </w:tc>
        <w:tc>
          <w:tcPr>
            <w:tcW w:w="1662" w:type="dxa"/>
          </w:tcPr>
          <w:p w14:paraId="3F019E63" w14:textId="77777777" w:rsidR="00FB1994" w:rsidRPr="00FB1994" w:rsidRDefault="00FB1994" w:rsidP="00FB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662" w:type="dxa"/>
          </w:tcPr>
          <w:p w14:paraId="3C262132" w14:textId="77777777" w:rsidR="00FB1994" w:rsidRPr="00FB1994" w:rsidRDefault="00550A84" w:rsidP="00FB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1994" w:rsidRPr="00FB1994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753" w:type="dxa"/>
          </w:tcPr>
          <w:p w14:paraId="1DD43DDA" w14:textId="77777777" w:rsidR="00FB1994" w:rsidRPr="00FB1994" w:rsidRDefault="00FB1994" w:rsidP="00FB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50A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</w:tr>
      <w:tr w:rsidR="00FB1994" w:rsidRPr="007058AA" w14:paraId="001EF55D" w14:textId="77777777" w:rsidTr="00550A84">
        <w:tc>
          <w:tcPr>
            <w:tcW w:w="3712" w:type="dxa"/>
          </w:tcPr>
          <w:p w14:paraId="5A0E3771" w14:textId="77777777" w:rsidR="00FB1994" w:rsidRPr="007058AA" w:rsidRDefault="00FB1994" w:rsidP="00FB1994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705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Work hours per week</w:t>
            </w:r>
          </w:p>
        </w:tc>
        <w:tc>
          <w:tcPr>
            <w:tcW w:w="1662" w:type="dxa"/>
          </w:tcPr>
          <w:p w14:paraId="6E71DDF6" w14:textId="77777777" w:rsidR="00FB1994" w:rsidRPr="00FB1994" w:rsidRDefault="00FB1994" w:rsidP="00FB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662" w:type="dxa"/>
          </w:tcPr>
          <w:p w14:paraId="215D267F" w14:textId="77777777" w:rsidR="00FB1994" w:rsidRPr="00FB1994" w:rsidRDefault="00FB1994" w:rsidP="00FB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50A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753" w:type="dxa"/>
          </w:tcPr>
          <w:p w14:paraId="0D9AA0FE" w14:textId="77777777" w:rsidR="00FB1994" w:rsidRPr="00FB1994" w:rsidRDefault="00550A84" w:rsidP="00FB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1994" w:rsidRPr="00FB199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B1994" w:rsidRPr="007058AA" w14:paraId="6064A3C6" w14:textId="77777777" w:rsidTr="00550A84">
        <w:tc>
          <w:tcPr>
            <w:tcW w:w="3712" w:type="dxa"/>
          </w:tcPr>
          <w:p w14:paraId="3EB79008" w14:textId="77777777" w:rsidR="00FB1994" w:rsidRPr="007058AA" w:rsidRDefault="00FB1994" w:rsidP="008C4B7B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6"/>
              </w:rPr>
            </w:pPr>
            <w:r w:rsidRPr="007058A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6"/>
              </w:rPr>
              <w:t>R</w:t>
            </w:r>
            <w:r w:rsidRPr="007058A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6"/>
                <w:vertAlign w:val="superscript"/>
              </w:rPr>
              <w:t>2</w:t>
            </w:r>
          </w:p>
        </w:tc>
        <w:tc>
          <w:tcPr>
            <w:tcW w:w="1662" w:type="dxa"/>
            <w:vAlign w:val="center"/>
          </w:tcPr>
          <w:p w14:paraId="231D52EF" w14:textId="77777777" w:rsidR="00FB1994" w:rsidRPr="00FB1994" w:rsidRDefault="00FB1994" w:rsidP="00FB1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19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%</w:t>
            </w:r>
            <w:r w:rsidRPr="00FB19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62" w:type="dxa"/>
          </w:tcPr>
          <w:p w14:paraId="37035C63" w14:textId="77777777" w:rsidR="00FB1994" w:rsidRPr="00FB1994" w:rsidRDefault="00FB1994" w:rsidP="00FB1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19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%</w:t>
            </w:r>
            <w:r w:rsidRPr="00FB19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53" w:type="dxa"/>
          </w:tcPr>
          <w:p w14:paraId="16FC1956" w14:textId="77777777" w:rsidR="00FB1994" w:rsidRPr="00FB1994" w:rsidRDefault="00FB1994" w:rsidP="00FB1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19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%</w:t>
            </w:r>
            <w:r w:rsidRPr="00FB19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FB1994" w:rsidRPr="007058AA" w14:paraId="7D625A43" w14:textId="77777777" w:rsidTr="00550A84">
        <w:tc>
          <w:tcPr>
            <w:tcW w:w="3712" w:type="dxa"/>
          </w:tcPr>
          <w:p w14:paraId="0FEBD13A" w14:textId="77777777" w:rsidR="00FB1994" w:rsidRPr="007058AA" w:rsidRDefault="00FB1994" w:rsidP="008C4B7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</w:pPr>
            <w:r w:rsidRPr="007058A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</w:rPr>
              <w:t>Step 2: Perfectionism</w:t>
            </w:r>
          </w:p>
        </w:tc>
        <w:tc>
          <w:tcPr>
            <w:tcW w:w="1662" w:type="dxa"/>
            <w:vAlign w:val="center"/>
          </w:tcPr>
          <w:p w14:paraId="64C65FEE" w14:textId="77777777" w:rsidR="00FB1994" w:rsidRPr="00FB1994" w:rsidRDefault="00FB1994" w:rsidP="00FB199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62" w:type="dxa"/>
          </w:tcPr>
          <w:p w14:paraId="295B20B4" w14:textId="77777777" w:rsidR="00FB1994" w:rsidRPr="00FB1994" w:rsidRDefault="00FB1994" w:rsidP="00FB199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53" w:type="dxa"/>
          </w:tcPr>
          <w:p w14:paraId="28025ACE" w14:textId="77777777" w:rsidR="00FB1994" w:rsidRPr="00FB1994" w:rsidRDefault="00FB1994" w:rsidP="00FB199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FB1994" w:rsidRPr="007058AA" w14:paraId="3A36D6DC" w14:textId="77777777" w:rsidTr="00550A84">
        <w:tc>
          <w:tcPr>
            <w:tcW w:w="3712" w:type="dxa"/>
          </w:tcPr>
          <w:p w14:paraId="412DBCD8" w14:textId="77777777" w:rsidR="00FB1994" w:rsidRPr="007058AA" w:rsidRDefault="00FB1994" w:rsidP="00FB1994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705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Parental personal standards</w:t>
            </w:r>
          </w:p>
        </w:tc>
        <w:tc>
          <w:tcPr>
            <w:tcW w:w="1662" w:type="dxa"/>
          </w:tcPr>
          <w:p w14:paraId="12B271BB" w14:textId="77777777" w:rsidR="00FB1994" w:rsidRPr="00FB1994" w:rsidRDefault="00FB1994" w:rsidP="00FB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662" w:type="dxa"/>
          </w:tcPr>
          <w:p w14:paraId="62C1BC71" w14:textId="77777777" w:rsidR="00FB1994" w:rsidRPr="00FB1994" w:rsidRDefault="00FB1994" w:rsidP="00FB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50A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753" w:type="dxa"/>
          </w:tcPr>
          <w:p w14:paraId="3D672D04" w14:textId="77777777" w:rsidR="00FB1994" w:rsidRPr="00FB1994" w:rsidRDefault="00FB1994" w:rsidP="00FB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50A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  <w:r w:rsidRPr="00FB19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FB1994" w:rsidRPr="007058AA" w14:paraId="466B043F" w14:textId="77777777" w:rsidTr="00550A84">
        <w:tc>
          <w:tcPr>
            <w:tcW w:w="3712" w:type="dxa"/>
          </w:tcPr>
          <w:p w14:paraId="64DD78AE" w14:textId="77777777" w:rsidR="00FB1994" w:rsidRPr="007058AA" w:rsidRDefault="00FB1994" w:rsidP="00FB1994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705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Parental concern over mistakes</w:t>
            </w:r>
          </w:p>
        </w:tc>
        <w:tc>
          <w:tcPr>
            <w:tcW w:w="1662" w:type="dxa"/>
          </w:tcPr>
          <w:p w14:paraId="1F6BA559" w14:textId="77777777" w:rsidR="00FB1994" w:rsidRPr="00FB1994" w:rsidRDefault="00FB1994" w:rsidP="00FB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  <w:r w:rsidRPr="00FB19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62" w:type="dxa"/>
          </w:tcPr>
          <w:p w14:paraId="7FB2FDA7" w14:textId="77777777" w:rsidR="00FB1994" w:rsidRPr="00FB1994" w:rsidRDefault="00550A84" w:rsidP="00FB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1994" w:rsidRPr="00FB1994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  <w:r w:rsidR="00FB1994" w:rsidRPr="00FB19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53" w:type="dxa"/>
          </w:tcPr>
          <w:p w14:paraId="10B9E3F6" w14:textId="77777777" w:rsidR="00FB1994" w:rsidRPr="00FB1994" w:rsidRDefault="00550A84" w:rsidP="00FB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1994" w:rsidRPr="00FB1994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  <w:r w:rsidR="00FB1994" w:rsidRPr="00FB19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FB1994" w:rsidRPr="007058AA" w14:paraId="41D84C77" w14:textId="77777777" w:rsidTr="00550A84">
        <w:tc>
          <w:tcPr>
            <w:tcW w:w="3712" w:type="dxa"/>
          </w:tcPr>
          <w:p w14:paraId="128EC15A" w14:textId="32B527E7" w:rsidR="00FB1994" w:rsidRPr="007058AA" w:rsidRDefault="00FB1994" w:rsidP="00D616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705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 xml:space="preserve">  </w:t>
            </w:r>
            <w:r w:rsidR="00D616E5">
              <w:rPr>
                <w:rFonts w:ascii="Times New Roman" w:hAnsi="Times New Roman" w:cs="Times New Roman" w:hint="eastAsia"/>
                <w:color w:val="000000" w:themeColor="text1"/>
                <w:sz w:val="20"/>
                <w:szCs w:val="16"/>
              </w:rPr>
              <w:t>Job</w:t>
            </w:r>
            <w:r w:rsidRPr="00705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 xml:space="preserve"> personal standards</w:t>
            </w:r>
          </w:p>
        </w:tc>
        <w:tc>
          <w:tcPr>
            <w:tcW w:w="1662" w:type="dxa"/>
          </w:tcPr>
          <w:p w14:paraId="099C52B8" w14:textId="77777777" w:rsidR="00FB1994" w:rsidRPr="00FB1994" w:rsidRDefault="00FB1994" w:rsidP="00FB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662" w:type="dxa"/>
          </w:tcPr>
          <w:p w14:paraId="4D1E1916" w14:textId="77777777" w:rsidR="00FB1994" w:rsidRPr="00FB1994" w:rsidRDefault="00FB1994" w:rsidP="00FB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50A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  <w:r w:rsidRPr="00FB19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53" w:type="dxa"/>
          </w:tcPr>
          <w:p w14:paraId="16B53C55" w14:textId="77777777" w:rsidR="00FB1994" w:rsidRPr="00FB1994" w:rsidRDefault="00FB1994" w:rsidP="00FB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50A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  <w:r w:rsidRPr="00FB19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FB1994" w:rsidRPr="007058AA" w14:paraId="0D9ADA24" w14:textId="77777777" w:rsidTr="00550A84">
        <w:tc>
          <w:tcPr>
            <w:tcW w:w="3712" w:type="dxa"/>
            <w:tcBorders>
              <w:bottom w:val="nil"/>
            </w:tcBorders>
          </w:tcPr>
          <w:p w14:paraId="21FA44ED" w14:textId="1E0F2AD1" w:rsidR="00FB1994" w:rsidRPr="007058AA" w:rsidRDefault="00D616E5" w:rsidP="00FB1994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16"/>
              </w:rPr>
              <w:t>Job</w:t>
            </w:r>
            <w:r w:rsidR="00FB1994" w:rsidRPr="00705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 xml:space="preserve"> concern over mistakes</w:t>
            </w:r>
          </w:p>
        </w:tc>
        <w:tc>
          <w:tcPr>
            <w:tcW w:w="1662" w:type="dxa"/>
            <w:tcBorders>
              <w:bottom w:val="nil"/>
            </w:tcBorders>
          </w:tcPr>
          <w:p w14:paraId="19330DD1" w14:textId="77777777" w:rsidR="00FB1994" w:rsidRPr="00FB1994" w:rsidRDefault="00FB1994" w:rsidP="00FB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  <w:r w:rsidRPr="00FB19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62" w:type="dxa"/>
            <w:tcBorders>
              <w:bottom w:val="nil"/>
            </w:tcBorders>
          </w:tcPr>
          <w:p w14:paraId="56A5DCF9" w14:textId="77777777" w:rsidR="00FB1994" w:rsidRPr="00FB1994" w:rsidRDefault="00FB1994" w:rsidP="00FB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  <w:r w:rsidRPr="00FB19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53" w:type="dxa"/>
            <w:tcBorders>
              <w:bottom w:val="nil"/>
            </w:tcBorders>
          </w:tcPr>
          <w:p w14:paraId="341B1253" w14:textId="77777777" w:rsidR="00FB1994" w:rsidRPr="00FB1994" w:rsidRDefault="00FB1994" w:rsidP="00FB1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B1994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  <w:r w:rsidRPr="00FB19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FB1994" w:rsidRPr="007058AA" w14:paraId="6EC62D7B" w14:textId="77777777" w:rsidTr="00550A84">
        <w:tc>
          <w:tcPr>
            <w:tcW w:w="3712" w:type="dxa"/>
            <w:tcBorders>
              <w:top w:val="nil"/>
              <w:bottom w:val="single" w:sz="12" w:space="0" w:color="auto"/>
            </w:tcBorders>
          </w:tcPr>
          <w:p w14:paraId="08AF3E58" w14:textId="77777777" w:rsidR="00FB1994" w:rsidRPr="007058AA" w:rsidRDefault="00FB1994" w:rsidP="008C4B7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7058A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6"/>
              </w:rPr>
              <w:t>R</w:t>
            </w:r>
            <w:r w:rsidRPr="007058A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6"/>
                <w:vertAlign w:val="superscript"/>
              </w:rPr>
              <w:t>2</w:t>
            </w:r>
            <w:r w:rsidRPr="007058A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6"/>
              </w:rPr>
              <w:t xml:space="preserve"> </w:t>
            </w:r>
            <w:r w:rsidRPr="00705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(</w:t>
            </w:r>
            <w:r w:rsidRPr="007058A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6"/>
              </w:rPr>
              <w:t>ΔR</w:t>
            </w:r>
            <w:r w:rsidRPr="007058A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6"/>
                <w:vertAlign w:val="superscript"/>
              </w:rPr>
              <w:t>2</w:t>
            </w:r>
            <w:r w:rsidRPr="00705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)</w:t>
            </w:r>
          </w:p>
        </w:tc>
        <w:tc>
          <w:tcPr>
            <w:tcW w:w="1662" w:type="dxa"/>
            <w:tcBorders>
              <w:top w:val="nil"/>
              <w:bottom w:val="single" w:sz="12" w:space="0" w:color="auto"/>
            </w:tcBorders>
            <w:vAlign w:val="center"/>
          </w:tcPr>
          <w:p w14:paraId="45F77056" w14:textId="77777777" w:rsidR="00FB1994" w:rsidRPr="007058AA" w:rsidRDefault="00FB1994" w:rsidP="008C4B7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705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3</w:t>
            </w:r>
            <w:r w:rsidRPr="00705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.2%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15</w:t>
            </w:r>
            <w:r w:rsidRPr="00705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2</w:t>
            </w:r>
            <w:r w:rsidRPr="00705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%</w:t>
            </w:r>
            <w:r w:rsidRPr="00705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  <w:vertAlign w:val="superscript"/>
              </w:rPr>
              <w:t>***</w:t>
            </w:r>
            <w:r w:rsidRPr="00705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)</w:t>
            </w:r>
          </w:p>
        </w:tc>
        <w:tc>
          <w:tcPr>
            <w:tcW w:w="1662" w:type="dxa"/>
            <w:tcBorders>
              <w:top w:val="nil"/>
              <w:bottom w:val="single" w:sz="12" w:space="0" w:color="auto"/>
            </w:tcBorders>
          </w:tcPr>
          <w:p w14:paraId="409D8030" w14:textId="77777777" w:rsidR="00FB1994" w:rsidRPr="007058AA" w:rsidRDefault="00FB1994" w:rsidP="008C4B7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705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6</w:t>
            </w:r>
            <w:r w:rsidRPr="00705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4</w:t>
            </w:r>
            <w:r w:rsidRPr="00705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% 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3</w:t>
            </w:r>
            <w:r w:rsidRPr="00705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8</w:t>
            </w:r>
            <w:r w:rsidRPr="00705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%</w:t>
            </w:r>
            <w:r w:rsidRPr="00705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  <w:vertAlign w:val="superscript"/>
              </w:rPr>
              <w:t>***</w:t>
            </w:r>
            <w:r w:rsidRPr="00705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)</w:t>
            </w:r>
          </w:p>
        </w:tc>
        <w:tc>
          <w:tcPr>
            <w:tcW w:w="1753" w:type="dxa"/>
            <w:tcBorders>
              <w:top w:val="nil"/>
              <w:bottom w:val="single" w:sz="12" w:space="0" w:color="auto"/>
            </w:tcBorders>
          </w:tcPr>
          <w:p w14:paraId="754B8F52" w14:textId="77777777" w:rsidR="00FB1994" w:rsidRPr="007058AA" w:rsidRDefault="00FB1994" w:rsidP="008C4B7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</w:pPr>
            <w:r w:rsidRPr="00705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7</w:t>
            </w:r>
            <w:r w:rsidRPr="00705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3</w:t>
            </w:r>
            <w:r w:rsidRPr="00705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% 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3</w:t>
            </w:r>
            <w:r w:rsidRPr="00705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9</w:t>
            </w:r>
            <w:r w:rsidRPr="00705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%</w:t>
            </w:r>
            <w:r w:rsidRPr="00705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  <w:vertAlign w:val="superscript"/>
              </w:rPr>
              <w:t>***</w:t>
            </w:r>
            <w:r w:rsidRPr="007058AA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)</w:t>
            </w:r>
          </w:p>
        </w:tc>
      </w:tr>
    </w:tbl>
    <w:p w14:paraId="43CBA8B7" w14:textId="0F561AD8" w:rsidR="00FB1994" w:rsidRPr="007058AA" w:rsidRDefault="00FB1994" w:rsidP="00FB1994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58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e: </w:t>
      </w:r>
      <w:r w:rsidRPr="007058A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</w:t>
      </w:r>
      <w:r w:rsidRPr="007058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1097, PBI-J: Japanese version of Parental Burnout Inventory, </w:t>
      </w:r>
      <w:r w:rsidR="00D616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E: emotional exhaustion, LPA: </w:t>
      </w:r>
      <w:r w:rsidR="00D616E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</w:t>
      </w:r>
      <w:bookmarkStart w:id="0" w:name="_GoBack"/>
      <w:bookmarkEnd w:id="0"/>
      <w:r w:rsidR="00791EB8" w:rsidRPr="00791EB8">
        <w:rPr>
          <w:rFonts w:ascii="Times New Roman" w:hAnsi="Times New Roman" w:cs="Times New Roman"/>
          <w:color w:val="000000" w:themeColor="text1"/>
          <w:sz w:val="24"/>
          <w:szCs w:val="24"/>
        </w:rPr>
        <w:t>ack of personal accomplis</w:t>
      </w:r>
      <w:r w:rsidR="00791EB8">
        <w:rPr>
          <w:rFonts w:ascii="Times New Roman" w:hAnsi="Times New Roman" w:cs="Times New Roman"/>
          <w:color w:val="000000" w:themeColor="text1"/>
          <w:sz w:val="24"/>
          <w:szCs w:val="24"/>
        </w:rPr>
        <w:t>hment, ED: emotional distancing</w:t>
      </w:r>
      <w:r w:rsidR="00791E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7058AA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***</w:t>
      </w:r>
      <w:r w:rsidRPr="007058A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7058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.001, </w:t>
      </w:r>
      <w:r w:rsidRPr="007058AA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**</w:t>
      </w:r>
      <w:r w:rsidRPr="007058A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7058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.01, </w:t>
      </w:r>
      <w:r w:rsidRPr="007058AA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*</w:t>
      </w:r>
      <w:r w:rsidRPr="007058A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7058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.05.</w:t>
      </w:r>
      <w:proofErr w:type="gramEnd"/>
    </w:p>
    <w:p w14:paraId="77145702" w14:textId="77777777" w:rsidR="00EA03DF" w:rsidRDefault="00EA03DF"/>
    <w:sectPr w:rsidR="00EA03D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F5F4BD" w14:textId="77777777" w:rsidR="00F4531C" w:rsidRDefault="00F4531C" w:rsidP="00791EB8">
      <w:r>
        <w:separator/>
      </w:r>
    </w:p>
  </w:endnote>
  <w:endnote w:type="continuationSeparator" w:id="0">
    <w:p w14:paraId="6AA132E3" w14:textId="77777777" w:rsidR="00F4531C" w:rsidRDefault="00F4531C" w:rsidP="00791E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EB01EC" w14:textId="77777777" w:rsidR="00F4531C" w:rsidRDefault="00F4531C" w:rsidP="00791EB8">
      <w:r>
        <w:separator/>
      </w:r>
    </w:p>
  </w:footnote>
  <w:footnote w:type="continuationSeparator" w:id="0">
    <w:p w14:paraId="4D17DF58" w14:textId="77777777" w:rsidR="00F4531C" w:rsidRDefault="00F4531C" w:rsidP="00791E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994"/>
    <w:rsid w:val="00550A84"/>
    <w:rsid w:val="00572564"/>
    <w:rsid w:val="00791EB8"/>
    <w:rsid w:val="0081181B"/>
    <w:rsid w:val="00D41C92"/>
    <w:rsid w:val="00D616E5"/>
    <w:rsid w:val="00E83A1F"/>
    <w:rsid w:val="00EA03DF"/>
    <w:rsid w:val="00F4531C"/>
    <w:rsid w:val="00FB1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004F1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19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19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91EB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91EB8"/>
  </w:style>
  <w:style w:type="paragraph" w:styleId="a6">
    <w:name w:val="footer"/>
    <w:basedOn w:val="a"/>
    <w:link w:val="a7"/>
    <w:uiPriority w:val="99"/>
    <w:unhideWhenUsed/>
    <w:rsid w:val="00791EB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91EB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19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19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91EB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91EB8"/>
  </w:style>
  <w:style w:type="paragraph" w:styleId="a6">
    <w:name w:val="footer"/>
    <w:basedOn w:val="a"/>
    <w:link w:val="a7"/>
    <w:uiPriority w:val="99"/>
    <w:unhideWhenUsed/>
    <w:rsid w:val="00791EB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91E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745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3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60</Words>
  <Characters>930</Characters>
  <Application>Microsoft Office Word</Application>
  <DocSecurity>0</DocSecurity>
  <Lines>25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shi Kawamoto</dc:creator>
  <cp:keywords/>
  <dc:description/>
  <cp:lastModifiedBy>kawamoto</cp:lastModifiedBy>
  <cp:revision>3</cp:revision>
  <dcterms:created xsi:type="dcterms:W3CDTF">2018-03-09T09:59:00Z</dcterms:created>
  <dcterms:modified xsi:type="dcterms:W3CDTF">2018-05-09T01:38:00Z</dcterms:modified>
</cp:coreProperties>
</file>